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7004B" w14:textId="34C58A54" w:rsidR="00E27C17" w:rsidRPr="00E27C17" w:rsidRDefault="00E27C17" w:rsidP="00E27C17">
      <w:pPr>
        <w:jc w:val="center"/>
        <w:rPr>
          <w:rFonts w:ascii="Times New Roman" w:hAnsi="Times New Roman" w:cs="Times New Roman"/>
          <w:b/>
          <w:sz w:val="28"/>
          <w:szCs w:val="20"/>
        </w:rPr>
      </w:pPr>
      <w:r w:rsidRPr="00E27C17">
        <w:rPr>
          <w:rFonts w:ascii="Times New Roman" w:hAnsi="Times New Roman" w:cs="Times New Roman" w:hint="eastAsia"/>
          <w:b/>
          <w:sz w:val="28"/>
          <w:szCs w:val="20"/>
        </w:rPr>
        <w:t>S</w:t>
      </w:r>
      <w:r w:rsidRPr="00E27C17">
        <w:rPr>
          <w:rFonts w:ascii="Times New Roman" w:hAnsi="Times New Roman" w:cs="Times New Roman"/>
          <w:b/>
          <w:sz w:val="28"/>
          <w:szCs w:val="20"/>
        </w:rPr>
        <w:t>upplementary files</w:t>
      </w:r>
    </w:p>
    <w:p w14:paraId="63DE7ACB" w14:textId="2B4B6DFB" w:rsidR="006A16D9" w:rsidRPr="000F5F82" w:rsidRDefault="006A16D9" w:rsidP="006A16D9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. The average annual percent changes (AAPCs) </w:t>
      </w:r>
      <w:r w:rsidRPr="000F5F82">
        <w:rPr>
          <w:rFonts w:ascii="Times New Roman" w:hAnsi="Times New Roman" w:cs="Times New Roman" w:hint="eastAsia"/>
          <w:b/>
          <w:sz w:val="20"/>
          <w:szCs w:val="20"/>
        </w:rPr>
        <w:t>of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 death and DALY </w:t>
      </w:r>
      <w:r w:rsidRPr="000F5F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from</w:t>
      </w:r>
      <w:r w:rsidRPr="000F5F8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1990 </w:t>
      </w:r>
      <w:r w:rsidRPr="000F5F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 w:rsidRPr="000F5F8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o 2019 for uterine fibroids in China.</w:t>
      </w:r>
    </w:p>
    <w:p w14:paraId="2B21AB15" w14:textId="628AC9FF" w:rsidR="00350559" w:rsidRPr="00AD159C" w:rsidRDefault="00D35527" w:rsidP="003505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0F5F82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50559" w:rsidRPr="00AD159C">
        <w:rPr>
          <w:rFonts w:ascii="Times New Roman" w:hAnsi="Times New Roman" w:cs="Times New Roman"/>
          <w:b/>
        </w:rPr>
        <w:t xml:space="preserve">The mortality and DALY relative risks of uterine fibroids in China due to </w:t>
      </w:r>
      <w:r w:rsidR="00350559">
        <w:rPr>
          <w:rFonts w:ascii="Times New Roman" w:hAnsi="Times New Roman" w:cs="Times New Roman" w:hint="eastAsia"/>
          <w:b/>
        </w:rPr>
        <w:t>period</w:t>
      </w:r>
      <w:r w:rsidR="00350559">
        <w:rPr>
          <w:rFonts w:ascii="Times New Roman" w:hAnsi="Times New Roman" w:cs="Times New Roman"/>
          <w:b/>
        </w:rPr>
        <w:t xml:space="preserve"> </w:t>
      </w:r>
      <w:r w:rsidR="00350559">
        <w:rPr>
          <w:rFonts w:ascii="Times New Roman" w:hAnsi="Times New Roman" w:cs="Times New Roman" w:hint="eastAsia"/>
          <w:b/>
        </w:rPr>
        <w:t>and</w:t>
      </w:r>
      <w:r w:rsidR="00350559">
        <w:rPr>
          <w:rFonts w:ascii="Times New Roman" w:hAnsi="Times New Roman" w:cs="Times New Roman"/>
          <w:b/>
        </w:rPr>
        <w:t xml:space="preserve"> </w:t>
      </w:r>
      <w:r w:rsidR="00342E10">
        <w:rPr>
          <w:rFonts w:ascii="Times New Roman" w:hAnsi="Times New Roman" w:cs="Times New Roman"/>
          <w:b/>
        </w:rPr>
        <w:t xml:space="preserve">birth </w:t>
      </w:r>
      <w:bookmarkStart w:id="0" w:name="_GoBack"/>
      <w:bookmarkEnd w:id="0"/>
      <w:r w:rsidR="00350559" w:rsidRPr="00AD159C">
        <w:rPr>
          <w:rFonts w:ascii="Times New Roman" w:hAnsi="Times New Roman" w:cs="Times New Roman"/>
          <w:b/>
        </w:rPr>
        <w:t>cohort effects.</w:t>
      </w:r>
    </w:p>
    <w:p w14:paraId="3F96EF9F" w14:textId="54B09B39" w:rsidR="006A16D9" w:rsidRPr="0035055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2D4EB41" w14:textId="77777777" w:rsidR="006A16D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815E39B" w14:textId="77777777" w:rsidR="006A16D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D290DCD" w14:textId="77777777" w:rsidR="006A16D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847AF6A" w14:textId="77777777" w:rsidR="006A16D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DEEC0EA" w14:textId="6B034A56" w:rsidR="006A16D9" w:rsidRDefault="006A16D9" w:rsidP="006A16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5CC4F8B" w14:textId="6F4F5434" w:rsidR="006A16D9" w:rsidRPr="000F5F82" w:rsidRDefault="006A16D9" w:rsidP="006A16D9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. The average annual percent changes (AAPCs) </w:t>
      </w:r>
      <w:r w:rsidRPr="000F5F82">
        <w:rPr>
          <w:rFonts w:ascii="Times New Roman" w:hAnsi="Times New Roman" w:cs="Times New Roman" w:hint="eastAsia"/>
          <w:b/>
          <w:sz w:val="20"/>
          <w:szCs w:val="20"/>
        </w:rPr>
        <w:t>of</w:t>
      </w:r>
      <w:r w:rsidRPr="000F5F82">
        <w:rPr>
          <w:rFonts w:ascii="Times New Roman" w:hAnsi="Times New Roman" w:cs="Times New Roman"/>
          <w:b/>
          <w:sz w:val="20"/>
          <w:szCs w:val="20"/>
        </w:rPr>
        <w:t xml:space="preserve"> death and DALY </w:t>
      </w:r>
      <w:r w:rsidRPr="000F5F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from</w:t>
      </w:r>
      <w:r w:rsidRPr="000F5F8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1990 </w:t>
      </w:r>
      <w:r w:rsidRPr="000F5F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 w:rsidRPr="000F5F8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o 2019 for uterine fibroids in China.</w:t>
      </w:r>
    </w:p>
    <w:tbl>
      <w:tblPr>
        <w:tblW w:w="9428" w:type="dxa"/>
        <w:tblLook w:val="04A0" w:firstRow="1" w:lastRow="0" w:firstColumn="1" w:lastColumn="0" w:noHBand="0" w:noVBand="1"/>
      </w:tblPr>
      <w:tblGrid>
        <w:gridCol w:w="1254"/>
        <w:gridCol w:w="1955"/>
        <w:gridCol w:w="1042"/>
        <w:gridCol w:w="1750"/>
        <w:gridCol w:w="847"/>
        <w:gridCol w:w="1750"/>
        <w:gridCol w:w="830"/>
      </w:tblGrid>
      <w:tr w:rsidR="006A16D9" w:rsidRPr="00FF0361" w14:paraId="56C8FE6B" w14:textId="77777777" w:rsidTr="006A16D9">
        <w:trPr>
          <w:trHeight w:val="271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726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546E" w14:textId="77777777" w:rsidR="006A16D9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idence</w:t>
            </w:r>
          </w:p>
          <w:p w14:paraId="5F91C67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APC,95%CI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C08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300A" w14:textId="77777777" w:rsidR="006A16D9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</w:p>
          <w:p w14:paraId="733CD05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APC,95%CI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6CC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FFC5" w14:textId="77777777" w:rsidR="006A16D9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</w:t>
            </w:r>
          </w:p>
          <w:p w14:paraId="6C34CF7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APC,95%CI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7796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F03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6A16D9" w:rsidRPr="00FF0361" w14:paraId="13947D22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29D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DD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24, 0.6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63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A1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1.04, 2.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DB6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895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 (0.12, 0.2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B9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2E21BD91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360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89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 (-1.19, -0.9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299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6F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(0.73, 3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1A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BBC6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 (-1.15, -0.9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736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1AD7F050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A8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7C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6 (-0.95, -0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C1E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71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-0.10, 2.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CB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3F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7 (-1.16, -0.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3F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6CD1AC50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C86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B1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 (-0.41, -0.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9B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EB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-0.75, 1.0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067" w14:textId="527ADB0A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  <w:r w:rsidR="00C47F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DD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 (-0.79, -0.6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E4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4DC1342D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5B1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B7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 (-0.17, 0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55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7836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0.66, 0.9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196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589" w14:textId="4C6A0101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 (-0.5</w:t>
            </w:r>
            <w:r w:rsidR="002767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-0.2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B8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0937D86D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F0A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A3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51, 0.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66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03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01, 1.6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9E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1BE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0.12, 0.1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EC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</w:tr>
      <w:tr w:rsidR="006A16D9" w:rsidRPr="00FF0361" w14:paraId="14F83D46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AE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22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9, 1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0C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85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10, 1.0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7F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94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0.34, 0.5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66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731CE90B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DF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23F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52, 0.5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22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81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39, 1.6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B0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ADC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36, 0.6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83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1EB15A89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28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444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6 (-0.85, -0.6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237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DF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75, 2.3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F1BB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D7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24, 0.5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14B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077F3D34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DC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36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3 (-1.58, -1.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AE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DD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43, 1.6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64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9B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0.03, 0.2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266F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6A16D9" w:rsidRPr="00FF0361" w14:paraId="737E8DD0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54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AC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9 (-1.96, -1.6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B5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62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28, 1.8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F1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BA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(-0.19, 0.1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5D2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</w:tr>
      <w:tr w:rsidR="006A16D9" w:rsidRPr="00FF0361" w14:paraId="283BE018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4CF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E1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 (-2.17, -1.8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56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CD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41, 2.4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379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99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(-0.19, 0.1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12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6A16D9" w:rsidRPr="00FF0361" w14:paraId="4A195D5C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CE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EFF" w14:textId="71472C49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5 (-2.2</w:t>
            </w:r>
            <w:r w:rsidR="00C47FF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-1.8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7C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85C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1.00, 2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CC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F6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0.25, 0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DB9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 w:rsidR="006A16D9" w:rsidRPr="00FF0361" w14:paraId="55EFE31A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CD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6FA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8 (-2.23, -1.9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539B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28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 (1.50, 2.5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15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A4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-0.06, 0.5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C2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6A16D9" w:rsidRPr="00FF0361" w14:paraId="5463FFD9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4AB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75C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3 (-2.28, -1.9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7C58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9B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1.42, 2.6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A1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60C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 (0.10, 0.7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58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6A16D9" w:rsidRPr="00FF0361" w14:paraId="098D8972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89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694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7 (-2.12, -1.8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6DD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769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 (1.49, 2.6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612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CA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0.28, 0.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004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689790AF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70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-8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16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1 (-1.82, -1.6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3AF4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E67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1.70, 2.6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7BE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40E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37, 0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48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16D9" w:rsidRPr="00FF0361" w14:paraId="1EB3DE64" w14:textId="77777777" w:rsidTr="006A16D9">
        <w:trPr>
          <w:trHeight w:val="26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78C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-9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E653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7 (-1.71, -1.4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BFF0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4675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 (1.75, 3.2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E27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3259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1, 1.5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3381" w14:textId="77777777" w:rsidR="006A16D9" w:rsidRPr="00FF0361" w:rsidRDefault="006A16D9" w:rsidP="007836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3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1668E0B3" w14:textId="0D7B1D7E" w:rsidR="006A16D9" w:rsidRDefault="006A16D9" w:rsidP="006A16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ASR, </w:t>
      </w:r>
      <w:r w:rsidRPr="002931AA">
        <w:rPr>
          <w:rFonts w:ascii="Times New Roman" w:hAnsi="Times New Roman" w:cs="Times New Roman"/>
        </w:rPr>
        <w:t>age−standardized rate</w:t>
      </w:r>
      <w:r>
        <w:rPr>
          <w:rFonts w:ascii="Times New Roman" w:hAnsi="Times New Roman" w:cs="Times New Roman"/>
        </w:rPr>
        <w:t xml:space="preserve">; </w:t>
      </w:r>
      <w:r w:rsidRPr="002931AA">
        <w:rPr>
          <w:rFonts w:ascii="Times New Roman" w:hAnsi="Times New Roman" w:cs="Times New Roman"/>
        </w:rPr>
        <w:t>AAPC, average annual percent change; CI, confidence interval; DALY, disability-adjusted life years</w:t>
      </w:r>
      <w:r>
        <w:rPr>
          <w:rFonts w:ascii="Times New Roman" w:hAnsi="Times New Roman" w:cs="Times New Roman"/>
        </w:rPr>
        <w:t>.</w:t>
      </w:r>
    </w:p>
    <w:p w14:paraId="756765FC" w14:textId="77777777" w:rsidR="006A16D9" w:rsidRPr="006A16D9" w:rsidRDefault="006A16D9" w:rsidP="006A16D9">
      <w:pPr>
        <w:rPr>
          <w:rFonts w:ascii="Times New Roman" w:hAnsi="Times New Roman" w:cs="Times New Roman"/>
        </w:rPr>
      </w:pPr>
    </w:p>
    <w:p w14:paraId="5D993E03" w14:textId="16B75E88" w:rsidR="00350559" w:rsidRDefault="00350559">
      <w:pPr>
        <w:widowControl/>
        <w:jc w:val="left"/>
      </w:pPr>
      <w:r>
        <w:br w:type="page"/>
      </w:r>
    </w:p>
    <w:p w14:paraId="366A4EB5" w14:textId="65F29D13" w:rsidR="00350559" w:rsidRPr="00AD159C" w:rsidRDefault="00350559" w:rsidP="003505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2931AA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AD159C">
        <w:rPr>
          <w:rFonts w:ascii="Times New Roman" w:hAnsi="Times New Roman" w:cs="Times New Roman"/>
          <w:b/>
          <w:sz w:val="20"/>
          <w:szCs w:val="20"/>
        </w:rPr>
        <w:t xml:space="preserve">able 2. </w:t>
      </w:r>
      <w:r w:rsidRPr="00AD159C">
        <w:rPr>
          <w:rFonts w:ascii="Times New Roman" w:hAnsi="Times New Roman" w:cs="Times New Roman"/>
          <w:b/>
        </w:rPr>
        <w:t xml:space="preserve">The mortality and DALY relative risks of uterine fibroids in China due to </w:t>
      </w:r>
      <w:r>
        <w:rPr>
          <w:rFonts w:ascii="Times New Roman" w:hAnsi="Times New Roman" w:cs="Times New Roman" w:hint="eastAsia"/>
          <w:b/>
        </w:rPr>
        <w:t>perio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="00342E10">
        <w:rPr>
          <w:rFonts w:ascii="Times New Roman" w:hAnsi="Times New Roman" w:cs="Times New Roman"/>
          <w:b/>
        </w:rPr>
        <w:t xml:space="preserve">birth </w:t>
      </w:r>
      <w:r w:rsidRPr="00AD159C">
        <w:rPr>
          <w:rFonts w:ascii="Times New Roman" w:hAnsi="Times New Roman" w:cs="Times New Roman"/>
          <w:b/>
        </w:rPr>
        <w:t>cohort effects.</w:t>
      </w:r>
    </w:p>
    <w:tbl>
      <w:tblPr>
        <w:tblW w:w="8399" w:type="dxa"/>
        <w:tblLook w:val="04A0" w:firstRow="1" w:lastRow="0" w:firstColumn="1" w:lastColumn="0" w:noHBand="0" w:noVBand="1"/>
      </w:tblPr>
      <w:tblGrid>
        <w:gridCol w:w="2351"/>
        <w:gridCol w:w="3057"/>
        <w:gridCol w:w="2991"/>
      </w:tblGrid>
      <w:tr w:rsidR="00350559" w:rsidRPr="00F1515A" w14:paraId="1C444D97" w14:textId="77777777" w:rsidTr="006863A9">
        <w:trPr>
          <w:trHeight w:val="267"/>
        </w:trPr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4541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9DBD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 (RR,95%CI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2E4E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Y (RR,95%CI)</w:t>
            </w:r>
          </w:p>
        </w:tc>
      </w:tr>
      <w:tr w:rsidR="00350559" w:rsidRPr="00F1515A" w14:paraId="489B33A2" w14:textId="77777777" w:rsidTr="006863A9">
        <w:trPr>
          <w:trHeight w:val="267"/>
        </w:trPr>
        <w:tc>
          <w:tcPr>
            <w:tcW w:w="8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58E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od</w:t>
            </w:r>
          </w:p>
        </w:tc>
      </w:tr>
      <w:tr w:rsidR="00350559" w:rsidRPr="00F1515A" w14:paraId="2585384A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8C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57D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8, 1.11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2E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9, 0.94)</w:t>
            </w:r>
          </w:p>
        </w:tc>
      </w:tr>
      <w:tr w:rsidR="00350559" w:rsidRPr="00F1515A" w14:paraId="6C2BA765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D56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5-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C68A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55, 0.8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BBF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91, 0.96)</w:t>
            </w:r>
          </w:p>
        </w:tc>
      </w:tr>
      <w:tr w:rsidR="00350559" w:rsidRPr="00F1515A" w14:paraId="3EDE8FA5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50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6DF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D2D8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</w:tr>
      <w:tr w:rsidR="00350559" w:rsidRPr="00F1515A" w14:paraId="6FA319BE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B5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5-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07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28, 1.82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34F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7, 1.02)</w:t>
            </w:r>
          </w:p>
        </w:tc>
      </w:tr>
      <w:tr w:rsidR="00350559" w:rsidRPr="00F1515A" w14:paraId="3BA8D4EB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B6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DB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1.47, 2.16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3271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5, 1.00)</w:t>
            </w:r>
          </w:p>
        </w:tc>
      </w:tr>
      <w:tr w:rsidR="00350559" w:rsidRPr="00F1515A" w14:paraId="222BD33E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A3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1A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21, 1.89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8F3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, 1.03)</w:t>
            </w:r>
          </w:p>
        </w:tc>
      </w:tr>
      <w:tr w:rsidR="00350559" w:rsidRPr="00F1515A" w14:paraId="54B3C2BA" w14:textId="77777777" w:rsidTr="006863A9">
        <w:trPr>
          <w:trHeight w:val="267"/>
        </w:trPr>
        <w:tc>
          <w:tcPr>
            <w:tcW w:w="8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783" w14:textId="2C4F9945" w:rsidR="00350559" w:rsidRPr="00F1515A" w:rsidRDefault="00342E10" w:rsidP="006863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irth </w:t>
            </w:r>
            <w:r w:rsidR="00350559" w:rsidRPr="00F151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</w:t>
            </w:r>
          </w:p>
        </w:tc>
      </w:tr>
      <w:tr w:rsidR="00350559" w:rsidRPr="00F1515A" w14:paraId="26A2440C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4DF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8-190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6AE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0.01, 0.8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FD6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12, 2.37)</w:t>
            </w:r>
          </w:p>
        </w:tc>
      </w:tr>
      <w:tr w:rsidR="00350559" w:rsidRPr="00F1515A" w14:paraId="6F8E2E1E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B3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3-19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421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5, 0.4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BC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33, 1.13)</w:t>
            </w:r>
          </w:p>
        </w:tc>
      </w:tr>
      <w:tr w:rsidR="00350559" w:rsidRPr="00F1515A" w14:paraId="17BC0F57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1568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8-191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ED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0.10, 0.34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88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49, 0.93)</w:t>
            </w:r>
          </w:p>
        </w:tc>
      </w:tr>
      <w:tr w:rsidR="00350559" w:rsidRPr="00F1515A" w14:paraId="45ECD437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1D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3-19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8A6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0.14, 0.35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67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61, 0.89)</w:t>
            </w:r>
          </w:p>
        </w:tc>
      </w:tr>
      <w:tr w:rsidR="00350559" w:rsidRPr="00F1515A" w14:paraId="4AE4AFD9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51D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8-192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8EE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0.19, 0.4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93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1, 0.91)</w:t>
            </w:r>
          </w:p>
        </w:tc>
      </w:tr>
      <w:tr w:rsidR="00350559" w:rsidRPr="00F1515A" w14:paraId="7068B373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E34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3-192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60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0.26, 0.4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B6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81, 0.97)</w:t>
            </w:r>
          </w:p>
        </w:tc>
      </w:tr>
      <w:tr w:rsidR="00350559" w:rsidRPr="00F1515A" w14:paraId="3B9C87F5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77A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8-193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85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0.33, 0.57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52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8, 1.01)</w:t>
            </w:r>
          </w:p>
        </w:tc>
      </w:tr>
      <w:tr w:rsidR="00350559" w:rsidRPr="00F1515A" w14:paraId="093B7D34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415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3-193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B0EA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42, 0.68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171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3, 1.03)</w:t>
            </w:r>
          </w:p>
        </w:tc>
      </w:tr>
      <w:tr w:rsidR="00350559" w:rsidRPr="00F1515A" w14:paraId="2A69C309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C8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8-194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59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52, 0.82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18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3)</w:t>
            </w:r>
          </w:p>
        </w:tc>
      </w:tr>
      <w:tr w:rsidR="00350559" w:rsidRPr="00F1515A" w14:paraId="139E3845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7F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3–194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998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65, 0.99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A0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, 1.02)</w:t>
            </w:r>
          </w:p>
        </w:tc>
      </w:tr>
      <w:tr w:rsidR="00350559" w:rsidRPr="00F1515A" w14:paraId="34715F23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6DEF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8–195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C8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A6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</w:tr>
      <w:tr w:rsidR="00350559" w:rsidRPr="00F1515A" w14:paraId="16AA93DD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F43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3–195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D7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0, 1.48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F7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9, 1.05)</w:t>
            </w:r>
          </w:p>
        </w:tc>
      </w:tr>
      <w:tr w:rsidR="00350559" w:rsidRPr="00F1515A" w14:paraId="5236807A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AE5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8–196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33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10, 1.7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2E8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1.01, 1.07)</w:t>
            </w:r>
          </w:p>
        </w:tc>
      </w:tr>
      <w:tr w:rsidR="00350559" w:rsidRPr="00F1515A" w14:paraId="18A61A34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25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3–196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4A1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1.33, 2.14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7C73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5, 1.10)</w:t>
            </w:r>
          </w:p>
        </w:tc>
      </w:tr>
      <w:tr w:rsidR="00350559" w:rsidRPr="00F1515A" w14:paraId="5A090928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8E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8–197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4C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1.44, 2.55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F9C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8, 1.14)</w:t>
            </w:r>
          </w:p>
        </w:tc>
      </w:tr>
      <w:tr w:rsidR="00350559" w:rsidRPr="00F1515A" w14:paraId="00E45AD0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C8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3–197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16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 (1.49, 3.12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1F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1.1, 1.16)</w:t>
            </w:r>
          </w:p>
        </w:tc>
      </w:tr>
      <w:tr w:rsidR="00350559" w:rsidRPr="00F1515A" w14:paraId="2538B36D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7BC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8–198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308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1.43, 3.84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23D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6, 1.14)</w:t>
            </w:r>
          </w:p>
        </w:tc>
      </w:tr>
      <w:tr w:rsidR="00350559" w:rsidRPr="00F1515A" w14:paraId="45F09FF4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A6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3–198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8BA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 (1.22, 4.59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7B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8, 1.06)</w:t>
            </w:r>
          </w:p>
        </w:tc>
      </w:tr>
      <w:tr w:rsidR="00350559" w:rsidRPr="00F1515A" w14:paraId="0EC2935C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2C2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8–199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BB0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 (0.99, 6.88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9F6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9, 1.00)</w:t>
            </w:r>
          </w:p>
        </w:tc>
      </w:tr>
      <w:tr w:rsidR="00350559" w:rsidRPr="00F1515A" w14:paraId="3C3FE321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DF7A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3–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7D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 (0.54, 18.73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2E9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78, 0.97)</w:t>
            </w:r>
          </w:p>
        </w:tc>
      </w:tr>
      <w:tr w:rsidR="00350559" w:rsidRPr="00F1515A" w14:paraId="4B73DEC1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4B3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8–200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D74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 (0.09, 188.55)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E0AB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3, 0.97)</w:t>
            </w:r>
          </w:p>
        </w:tc>
      </w:tr>
      <w:tr w:rsidR="00350559" w:rsidRPr="00F1515A" w14:paraId="48911226" w14:textId="77777777" w:rsidTr="006863A9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7BC3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C607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 (0, 20184.91)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BA62" w14:textId="77777777" w:rsidR="00350559" w:rsidRPr="00F1515A" w:rsidRDefault="00350559" w:rsidP="006863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51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48, 1.11)</w:t>
            </w:r>
          </w:p>
        </w:tc>
      </w:tr>
    </w:tbl>
    <w:p w14:paraId="00721FC3" w14:textId="77777777" w:rsidR="00350559" w:rsidRDefault="00350559" w:rsidP="003505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RR, relative risks; </w:t>
      </w:r>
      <w:r w:rsidRPr="002931AA">
        <w:rPr>
          <w:rFonts w:ascii="Times New Roman" w:hAnsi="Times New Roman" w:cs="Times New Roman"/>
        </w:rPr>
        <w:t>CI, confidence interval; DALY, disability-adjusted life years</w:t>
      </w:r>
      <w:r>
        <w:rPr>
          <w:rFonts w:ascii="Times New Roman" w:hAnsi="Times New Roman" w:cs="Times New Roman"/>
        </w:rPr>
        <w:t>.</w:t>
      </w:r>
    </w:p>
    <w:p w14:paraId="35393B28" w14:textId="77777777" w:rsidR="00350559" w:rsidRPr="00AD159C" w:rsidRDefault="00350559" w:rsidP="00350559">
      <w:pPr>
        <w:rPr>
          <w:rFonts w:ascii="Times New Roman" w:hAnsi="Times New Roman" w:cs="Times New Roman"/>
        </w:rPr>
      </w:pPr>
    </w:p>
    <w:p w14:paraId="13B23364" w14:textId="77777777" w:rsidR="004E3DDB" w:rsidRPr="00350559" w:rsidRDefault="004F75CD"/>
    <w:sectPr w:rsidR="004E3DDB" w:rsidRPr="00350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BE202" w14:textId="77777777" w:rsidR="004F75CD" w:rsidRDefault="004F75CD" w:rsidP="006A16D9">
      <w:r>
        <w:separator/>
      </w:r>
    </w:p>
  </w:endnote>
  <w:endnote w:type="continuationSeparator" w:id="0">
    <w:p w14:paraId="1500CD80" w14:textId="77777777" w:rsidR="004F75CD" w:rsidRDefault="004F75CD" w:rsidP="006A1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8EF1B" w14:textId="77777777" w:rsidR="004F75CD" w:rsidRDefault="004F75CD" w:rsidP="006A16D9">
      <w:r>
        <w:separator/>
      </w:r>
    </w:p>
  </w:footnote>
  <w:footnote w:type="continuationSeparator" w:id="0">
    <w:p w14:paraId="222BCA20" w14:textId="77777777" w:rsidR="004F75CD" w:rsidRDefault="004F75CD" w:rsidP="006A1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F24"/>
    <w:rsid w:val="00212E19"/>
    <w:rsid w:val="002767C6"/>
    <w:rsid w:val="00342E10"/>
    <w:rsid w:val="00350559"/>
    <w:rsid w:val="00375F3F"/>
    <w:rsid w:val="0039070A"/>
    <w:rsid w:val="003B4C51"/>
    <w:rsid w:val="004F75CD"/>
    <w:rsid w:val="00603EA1"/>
    <w:rsid w:val="006A16D9"/>
    <w:rsid w:val="00A50D69"/>
    <w:rsid w:val="00BF07F3"/>
    <w:rsid w:val="00C47FF7"/>
    <w:rsid w:val="00D35527"/>
    <w:rsid w:val="00D63C3D"/>
    <w:rsid w:val="00E27C17"/>
    <w:rsid w:val="00EC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07593"/>
  <w15:chartTrackingRefBased/>
  <w15:docId w15:val="{6EF0009A-FFC4-48EE-A3B9-51DEF92F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1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希</dc:creator>
  <cp:keywords/>
  <dc:description/>
  <cp:lastModifiedBy>林希</cp:lastModifiedBy>
  <cp:revision>8</cp:revision>
  <dcterms:created xsi:type="dcterms:W3CDTF">2023-03-10T05:50:00Z</dcterms:created>
  <dcterms:modified xsi:type="dcterms:W3CDTF">2023-06-01T13:15:00Z</dcterms:modified>
</cp:coreProperties>
</file>